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FFA97" w14:textId="77777777" w:rsidR="00DB5698" w:rsidRPr="00DB5698" w:rsidRDefault="00DB5698" w:rsidP="00DB5698">
      <w:pPr>
        <w:rPr>
          <w:b/>
          <w:bCs/>
        </w:rPr>
      </w:pPr>
      <w:r w:rsidRPr="00DB5698">
        <w:rPr>
          <w:b/>
          <w:bCs/>
        </w:rPr>
        <w:t>S2 Appendix. Screening Questions for Influencer Recruitment</w:t>
      </w:r>
    </w:p>
    <w:p w14:paraId="69DD4859" w14:textId="77777777" w:rsidR="00DB5698" w:rsidRPr="00DB5698" w:rsidRDefault="00DB5698" w:rsidP="00DB5698"/>
    <w:p w14:paraId="692D61D6" w14:textId="77777777" w:rsidR="00DB5698" w:rsidRPr="00DB5698" w:rsidRDefault="00DB5698" w:rsidP="00DB5698">
      <w:pPr>
        <w:rPr>
          <w:b/>
          <w:bCs/>
        </w:rPr>
      </w:pPr>
      <w:r w:rsidRPr="00DB5698">
        <w:rPr>
          <w:b/>
          <w:bCs/>
        </w:rPr>
        <w:t>Eligibility for Merck Influencers (Questions 1-4):</w:t>
      </w:r>
    </w:p>
    <w:p w14:paraId="0D0F30FA" w14:textId="77777777" w:rsidR="00DB5698" w:rsidRPr="00DB5698" w:rsidRDefault="00DB5698" w:rsidP="00DB5698"/>
    <w:p w14:paraId="1AD69F52" w14:textId="77777777" w:rsidR="00DB5698" w:rsidRPr="00DB5698" w:rsidRDefault="00DB5698" w:rsidP="00DB5698">
      <w:pPr>
        <w:numPr>
          <w:ilvl w:val="0"/>
          <w:numId w:val="1"/>
        </w:numPr>
      </w:pPr>
      <w:r w:rsidRPr="00DB5698">
        <w:t xml:space="preserve">Having a </w:t>
      </w:r>
      <w:proofErr w:type="gramStart"/>
      <w:r w:rsidRPr="00DB5698">
        <w:t>child/children ages</w:t>
      </w:r>
      <w:proofErr w:type="gramEnd"/>
      <w:r w:rsidRPr="00DB5698">
        <w:t xml:space="preserve"> 9-14</w:t>
      </w:r>
    </w:p>
    <w:p w14:paraId="36AABE9E" w14:textId="77777777" w:rsidR="00DB5698" w:rsidRPr="00DB5698" w:rsidRDefault="00DB5698" w:rsidP="00DB5698">
      <w:pPr>
        <w:numPr>
          <w:ilvl w:val="0"/>
          <w:numId w:val="1"/>
        </w:numPr>
      </w:pPr>
      <w:r w:rsidRPr="00DB5698">
        <w:t>Being from a minority race/ethnic background</w:t>
      </w:r>
    </w:p>
    <w:p w14:paraId="4F5F8538" w14:textId="77777777" w:rsidR="00DB5698" w:rsidRPr="00DB5698" w:rsidRDefault="00DB5698" w:rsidP="00DB5698">
      <w:pPr>
        <w:numPr>
          <w:ilvl w:val="0"/>
          <w:numId w:val="1"/>
        </w:numPr>
      </w:pPr>
      <w:r w:rsidRPr="00DB5698">
        <w:t>Having positive attitudes about vaccines for children</w:t>
      </w:r>
    </w:p>
    <w:p w14:paraId="1E869CAC" w14:textId="77777777" w:rsidR="00DB5698" w:rsidRPr="00DB5698" w:rsidRDefault="00DB5698" w:rsidP="00DB5698">
      <w:pPr>
        <w:numPr>
          <w:ilvl w:val="0"/>
          <w:numId w:val="1"/>
        </w:numPr>
      </w:pPr>
      <w:r w:rsidRPr="00DB5698">
        <w:t>Willing to write about the HPV vaccine on their social media platform</w:t>
      </w:r>
    </w:p>
    <w:p w14:paraId="2D353878" w14:textId="77777777" w:rsidR="00DB5698" w:rsidRPr="00DB5698" w:rsidRDefault="00DB5698" w:rsidP="00DB5698"/>
    <w:p w14:paraId="6DC42018" w14:textId="77777777" w:rsidR="00DB5698" w:rsidRPr="00DB5698" w:rsidRDefault="00DB5698" w:rsidP="00DB5698"/>
    <w:p w14:paraId="18102405" w14:textId="77777777" w:rsidR="00DB5698" w:rsidRPr="00DB5698" w:rsidRDefault="00DB5698" w:rsidP="00DB5698">
      <w:pPr>
        <w:numPr>
          <w:ilvl w:val="0"/>
          <w:numId w:val="2"/>
        </w:numPr>
      </w:pPr>
      <w:r w:rsidRPr="00DB5698">
        <w:t xml:space="preserve">Do you have a child or children between the ages of 9 and 14? </w:t>
      </w:r>
    </w:p>
    <w:p w14:paraId="3E428B7D" w14:textId="77777777" w:rsidR="00DB5698" w:rsidRPr="00DB5698" w:rsidRDefault="00DB5698" w:rsidP="00DB5698">
      <w:pPr>
        <w:numPr>
          <w:ilvl w:val="0"/>
          <w:numId w:val="3"/>
        </w:numPr>
      </w:pPr>
      <w:r w:rsidRPr="00DB5698">
        <w:t xml:space="preserve">Yes </w:t>
      </w:r>
    </w:p>
    <w:p w14:paraId="19EE12AE" w14:textId="77777777" w:rsidR="00DB5698" w:rsidRPr="00DB5698" w:rsidRDefault="00DB5698" w:rsidP="00DB5698">
      <w:pPr>
        <w:numPr>
          <w:ilvl w:val="0"/>
          <w:numId w:val="3"/>
        </w:numPr>
      </w:pPr>
      <w:r w:rsidRPr="00DB5698">
        <w:t>No -&gt; STOP, not eligible.</w:t>
      </w:r>
    </w:p>
    <w:p w14:paraId="5D4F4FA3" w14:textId="77777777" w:rsidR="00DB5698" w:rsidRPr="00DB5698" w:rsidRDefault="00DB5698" w:rsidP="00DB5698"/>
    <w:p w14:paraId="46AF036B" w14:textId="77777777" w:rsidR="00DB5698" w:rsidRPr="00DB5698" w:rsidRDefault="00DB5698" w:rsidP="00DB5698"/>
    <w:p w14:paraId="43230C98" w14:textId="77777777" w:rsidR="00DB5698" w:rsidRPr="00DB5698" w:rsidRDefault="00DB5698" w:rsidP="00DB5698">
      <w:r w:rsidRPr="00DB5698">
        <w:t>2.  Which of the following races/ethnicities describes your household (choose all that apply):</w:t>
      </w:r>
    </w:p>
    <w:p w14:paraId="32A6EC33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Hispanic or Latino</w:t>
      </w:r>
    </w:p>
    <w:p w14:paraId="48C03738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African American</w:t>
      </w:r>
    </w:p>
    <w:p w14:paraId="11133F41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Native American or American Indian</w:t>
      </w:r>
    </w:p>
    <w:p w14:paraId="2A6E6746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Asian/Pacific Islander</w:t>
      </w:r>
    </w:p>
    <w:p w14:paraId="687CA6EB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Caucasian -&gt; STOP, not eligible if ONLY Caucasian</w:t>
      </w:r>
    </w:p>
    <w:p w14:paraId="111C71F2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Other: ______________________________</w:t>
      </w:r>
    </w:p>
    <w:p w14:paraId="0B4C0BF6" w14:textId="77777777" w:rsidR="00DB5698" w:rsidRPr="00DB5698" w:rsidRDefault="00DB5698" w:rsidP="00DB5698">
      <w:pPr>
        <w:numPr>
          <w:ilvl w:val="1"/>
          <w:numId w:val="2"/>
        </w:numPr>
      </w:pPr>
      <w:r w:rsidRPr="00DB5698">
        <w:t>Prefer not to answer -&gt; STOP, not eligible</w:t>
      </w:r>
    </w:p>
    <w:p w14:paraId="7F7394EF" w14:textId="77777777" w:rsidR="00DB5698" w:rsidRPr="00DB5698" w:rsidRDefault="00DB5698" w:rsidP="00DB5698"/>
    <w:p w14:paraId="10259A5A" w14:textId="77777777" w:rsidR="00DB5698" w:rsidRPr="00DB5698" w:rsidRDefault="00DB5698" w:rsidP="00DB5698">
      <w:r w:rsidRPr="00DB5698">
        <w:t>3.  Overall, how hesitant about childhood shots would you consider yourself to be?</w:t>
      </w:r>
    </w:p>
    <w:p w14:paraId="0D9F1630" w14:textId="77777777" w:rsidR="00DB5698" w:rsidRPr="00DB5698" w:rsidRDefault="00DB5698" w:rsidP="00DB5698">
      <w:r w:rsidRPr="00DB5698">
        <w:t>a.  Not at all hesitant</w:t>
      </w:r>
    </w:p>
    <w:p w14:paraId="2B22D85A" w14:textId="77777777" w:rsidR="00DB5698" w:rsidRPr="00DB5698" w:rsidRDefault="00DB5698" w:rsidP="00DB5698">
      <w:r w:rsidRPr="00DB5698">
        <w:t>b.  Not too hesitant</w:t>
      </w:r>
    </w:p>
    <w:p w14:paraId="72D2AEE9" w14:textId="77777777" w:rsidR="00DB5698" w:rsidRPr="00DB5698" w:rsidRDefault="00DB5698" w:rsidP="00DB5698">
      <w:r w:rsidRPr="00DB5698">
        <w:t>c.  Not sure</w:t>
      </w:r>
    </w:p>
    <w:p w14:paraId="178D2605" w14:textId="77777777" w:rsidR="00DB5698" w:rsidRPr="00DB5698" w:rsidRDefault="00DB5698" w:rsidP="00DB5698">
      <w:r w:rsidRPr="00DB5698">
        <w:t xml:space="preserve">d.  Somewhat hesitant -&gt; STOP, not eligible </w:t>
      </w:r>
    </w:p>
    <w:p w14:paraId="1CF84D95" w14:textId="77777777" w:rsidR="00DB5698" w:rsidRPr="00DB5698" w:rsidRDefault="00DB5698" w:rsidP="00DB5698">
      <w:r w:rsidRPr="00DB5698">
        <w:lastRenderedPageBreak/>
        <w:t>e.  Very hesitant -&gt; STOP, not eligible</w:t>
      </w:r>
    </w:p>
    <w:p w14:paraId="7CC516B5" w14:textId="77777777" w:rsidR="00DB5698" w:rsidRPr="00DB5698" w:rsidRDefault="00DB5698" w:rsidP="00DB5698"/>
    <w:p w14:paraId="300505D5" w14:textId="77777777" w:rsidR="00DB5698" w:rsidRPr="00DB5698" w:rsidRDefault="00DB5698" w:rsidP="00DB5698">
      <w:r w:rsidRPr="00DB5698">
        <w:t xml:space="preserve">4.  Are you willing to write about the HPV vaccine on your social media, blog, or other digital platform? </w:t>
      </w:r>
    </w:p>
    <w:p w14:paraId="4BBD7B65" w14:textId="77777777" w:rsidR="00DB5698" w:rsidRPr="00DB5698" w:rsidRDefault="00DB5698" w:rsidP="00DB5698">
      <w:pPr>
        <w:numPr>
          <w:ilvl w:val="0"/>
          <w:numId w:val="4"/>
        </w:numPr>
      </w:pPr>
      <w:r w:rsidRPr="00DB5698">
        <w:t>Yes</w:t>
      </w:r>
    </w:p>
    <w:p w14:paraId="3F33A251" w14:textId="77777777" w:rsidR="00DB5698" w:rsidRPr="00DB5698" w:rsidRDefault="00DB5698" w:rsidP="00DB5698">
      <w:pPr>
        <w:numPr>
          <w:ilvl w:val="0"/>
          <w:numId w:val="4"/>
        </w:numPr>
      </w:pPr>
      <w:r w:rsidRPr="00DB5698">
        <w:t xml:space="preserve">No -&gt; STOP, not eligible </w:t>
      </w:r>
    </w:p>
    <w:p w14:paraId="493F9658" w14:textId="77777777" w:rsidR="00DB5698" w:rsidRPr="00DB5698" w:rsidRDefault="00DB5698" w:rsidP="00DB5698"/>
    <w:p w14:paraId="27777C6C" w14:textId="77777777" w:rsidR="00DB5698" w:rsidRPr="00DB5698" w:rsidRDefault="00DB5698" w:rsidP="00DB5698"/>
    <w:p w14:paraId="2DECF588" w14:textId="77777777" w:rsidR="00DB5698" w:rsidRPr="00DB5698" w:rsidRDefault="00DB5698" w:rsidP="00DB5698">
      <w:pPr>
        <w:rPr>
          <w:u w:val="single"/>
        </w:rPr>
      </w:pPr>
      <w:r w:rsidRPr="00DB5698">
        <w:rPr>
          <w:u w:val="single"/>
        </w:rPr>
        <w:t>FOR THOSE WHO PASS THE SCREENER QUESTIONS:</w:t>
      </w:r>
    </w:p>
    <w:p w14:paraId="2BE9FBD3" w14:textId="77777777" w:rsidR="00DB5698" w:rsidRPr="00DB5698" w:rsidRDefault="00DB5698" w:rsidP="00DB5698"/>
    <w:p w14:paraId="4A6E979B" w14:textId="77777777" w:rsidR="00DB5698" w:rsidRPr="00DB5698" w:rsidRDefault="00DB5698" w:rsidP="00DB5698">
      <w:r w:rsidRPr="00DB5698">
        <w:t xml:space="preserve">5.  Has your child or children gotten the HPV vaccine?  </w:t>
      </w:r>
    </w:p>
    <w:p w14:paraId="0FBAF9DE" w14:textId="77777777" w:rsidR="00DB5698" w:rsidRPr="00DB5698" w:rsidRDefault="00DB5698" w:rsidP="00DB5698">
      <w:r w:rsidRPr="00DB5698">
        <w:t xml:space="preserve">a.  Yes, at least one of my children has gotten the HPV vaccine </w:t>
      </w:r>
    </w:p>
    <w:p w14:paraId="131063FC" w14:textId="77777777" w:rsidR="00DB5698" w:rsidRPr="00DB5698" w:rsidRDefault="00DB5698" w:rsidP="00DB5698">
      <w:r w:rsidRPr="00DB5698">
        <w:t>b.  No, none of my children have gotten the HPV vaccine</w:t>
      </w:r>
    </w:p>
    <w:p w14:paraId="76D88612" w14:textId="77777777" w:rsidR="00DB5698" w:rsidRPr="00DB5698" w:rsidRDefault="00DB5698" w:rsidP="00DB5698">
      <w:r w:rsidRPr="00DB5698">
        <w:t>c.  I’m not sure if my child / children have gotten the HPV vaccine</w:t>
      </w:r>
    </w:p>
    <w:p w14:paraId="6B9C6456" w14:textId="77777777" w:rsidR="00DB5698" w:rsidRPr="00DB5698" w:rsidRDefault="00DB5698" w:rsidP="00DB5698"/>
    <w:p w14:paraId="69C2248F" w14:textId="77777777" w:rsidR="00DB5698" w:rsidRPr="00DB5698" w:rsidRDefault="00DB5698" w:rsidP="00DB5698">
      <w:r w:rsidRPr="00DB5698">
        <w:t>6.  What is your gender?</w:t>
      </w:r>
    </w:p>
    <w:p w14:paraId="580182C0" w14:textId="77777777" w:rsidR="00DB5698" w:rsidRPr="00DB5698" w:rsidRDefault="00DB5698" w:rsidP="00DB5698">
      <w:r w:rsidRPr="00DB5698">
        <w:t>a.  Male</w:t>
      </w:r>
    </w:p>
    <w:p w14:paraId="4D01E2CE" w14:textId="77777777" w:rsidR="00DB5698" w:rsidRPr="00DB5698" w:rsidRDefault="00DB5698" w:rsidP="00DB5698">
      <w:r w:rsidRPr="00DB5698">
        <w:t>b.  Female</w:t>
      </w:r>
    </w:p>
    <w:p w14:paraId="5C66D79E" w14:textId="77777777" w:rsidR="00DB5698" w:rsidRPr="00DB5698" w:rsidRDefault="00DB5698" w:rsidP="00DB5698">
      <w:r w:rsidRPr="00DB5698">
        <w:t>c.  Non-binary</w:t>
      </w:r>
    </w:p>
    <w:p w14:paraId="706ABFFB" w14:textId="77777777" w:rsidR="00DB5698" w:rsidRPr="00DB5698" w:rsidRDefault="00DB5698" w:rsidP="00DB5698">
      <w:r w:rsidRPr="00DB5698">
        <w:t>d.  Transgender</w:t>
      </w:r>
    </w:p>
    <w:p w14:paraId="4A53FC7D" w14:textId="77777777" w:rsidR="00DB5698" w:rsidRPr="00DB5698" w:rsidRDefault="00DB5698" w:rsidP="00DB5698">
      <w:r w:rsidRPr="00DB5698">
        <w:t>e.  Other</w:t>
      </w:r>
    </w:p>
    <w:p w14:paraId="130A2E71" w14:textId="77777777" w:rsidR="00DB5698" w:rsidRPr="00DB5698" w:rsidRDefault="00DB5698" w:rsidP="00DB5698"/>
    <w:p w14:paraId="08A44F2A" w14:textId="77777777" w:rsidR="00DB5698" w:rsidRPr="00DB5698" w:rsidRDefault="00DB5698" w:rsidP="00DB5698">
      <w:r w:rsidRPr="00DB5698">
        <w:t>7.  What is the highest degree or level of school you have completed?</w:t>
      </w:r>
    </w:p>
    <w:p w14:paraId="227DB4E2" w14:textId="77777777" w:rsidR="00DB5698" w:rsidRPr="00DB5698" w:rsidRDefault="00DB5698" w:rsidP="00DB5698">
      <w:r w:rsidRPr="00DB5698">
        <w:t>a. Less than a high school diploma</w:t>
      </w:r>
    </w:p>
    <w:p w14:paraId="4B910589" w14:textId="77777777" w:rsidR="00DB5698" w:rsidRPr="00DB5698" w:rsidRDefault="00DB5698" w:rsidP="00DB5698">
      <w:r w:rsidRPr="00DB5698">
        <w:t>b.  A high school diploma/ GED</w:t>
      </w:r>
    </w:p>
    <w:p w14:paraId="158E44E5" w14:textId="77777777" w:rsidR="00DB5698" w:rsidRPr="00DB5698" w:rsidRDefault="00DB5698" w:rsidP="00DB5698">
      <w:r w:rsidRPr="00DB5698">
        <w:t>c.  An associate degree, trade school, or some college</w:t>
      </w:r>
    </w:p>
    <w:p w14:paraId="0DF5BCCB" w14:textId="77777777" w:rsidR="00DB5698" w:rsidRPr="00DB5698" w:rsidRDefault="00DB5698" w:rsidP="00DB5698">
      <w:r w:rsidRPr="00DB5698">
        <w:t>d.  A college degree</w:t>
      </w:r>
    </w:p>
    <w:p w14:paraId="275862AF" w14:textId="77777777" w:rsidR="00DB5698" w:rsidRPr="00DB5698" w:rsidRDefault="00DB5698" w:rsidP="00DB5698">
      <w:r w:rsidRPr="00DB5698">
        <w:t>e.  A post-college or graduate degree</w:t>
      </w:r>
    </w:p>
    <w:p w14:paraId="04CE8A20" w14:textId="77777777" w:rsidR="00DB5698" w:rsidRPr="00DB5698" w:rsidRDefault="00DB5698" w:rsidP="00DB5698"/>
    <w:p w14:paraId="0295AA19" w14:textId="77777777" w:rsidR="00DB5698" w:rsidRPr="00DB5698" w:rsidRDefault="00DB5698" w:rsidP="00DB5698"/>
    <w:p w14:paraId="42AB2499" w14:textId="77777777" w:rsidR="00DB5698" w:rsidRPr="00DB5698" w:rsidRDefault="00DB5698" w:rsidP="00DB5698">
      <w:r w:rsidRPr="00DB5698">
        <w:t>8.  What is your household income?</w:t>
      </w:r>
    </w:p>
    <w:p w14:paraId="3AA7DF2C" w14:textId="77777777" w:rsidR="00DB5698" w:rsidRPr="00DB5698" w:rsidRDefault="00DB5698" w:rsidP="00DB5698">
      <w:r w:rsidRPr="00DB5698">
        <w:t>a. Less than $20,000</w:t>
      </w:r>
    </w:p>
    <w:p w14:paraId="55296071" w14:textId="77777777" w:rsidR="00DB5698" w:rsidRPr="00DB5698" w:rsidRDefault="00DB5698" w:rsidP="00DB5698">
      <w:r w:rsidRPr="00DB5698">
        <w:t>b.  $20,000 - $40,000</w:t>
      </w:r>
    </w:p>
    <w:p w14:paraId="2F65B781" w14:textId="77777777" w:rsidR="00DB5698" w:rsidRPr="00DB5698" w:rsidRDefault="00DB5698" w:rsidP="00DB5698">
      <w:r w:rsidRPr="00DB5698">
        <w:t>c.  $40,000 - $60,000</w:t>
      </w:r>
    </w:p>
    <w:p w14:paraId="6C3D8B47" w14:textId="77777777" w:rsidR="00DB5698" w:rsidRPr="00DB5698" w:rsidRDefault="00DB5698" w:rsidP="00DB5698">
      <w:r w:rsidRPr="00DB5698">
        <w:t>c.  $60,000 - $80,000</w:t>
      </w:r>
    </w:p>
    <w:p w14:paraId="10152492" w14:textId="77777777" w:rsidR="00DB5698" w:rsidRPr="00DB5698" w:rsidRDefault="00DB5698" w:rsidP="00DB5698">
      <w:r w:rsidRPr="00DB5698">
        <w:t>d.  $80,000 - $100,00</w:t>
      </w:r>
    </w:p>
    <w:p w14:paraId="1628BF98" w14:textId="77777777" w:rsidR="00DB5698" w:rsidRPr="00DB5698" w:rsidRDefault="00DB5698" w:rsidP="00DB5698">
      <w:r w:rsidRPr="00DB5698">
        <w:t>e.  Greater than $100,000</w:t>
      </w:r>
    </w:p>
    <w:p w14:paraId="344AF9CB" w14:textId="77777777" w:rsidR="00DB5698" w:rsidRPr="00DB5698" w:rsidRDefault="00DB5698" w:rsidP="00DB5698">
      <w:r w:rsidRPr="00DB5698">
        <w:t>f.  Prefer not to answer</w:t>
      </w:r>
    </w:p>
    <w:p w14:paraId="3B5DB6D7" w14:textId="77777777" w:rsidR="00DB5698" w:rsidRPr="00DB5698" w:rsidRDefault="00DB5698" w:rsidP="00DB5698"/>
    <w:p w14:paraId="153C24A2" w14:textId="77777777" w:rsidR="00DB5698" w:rsidRPr="00DB5698" w:rsidRDefault="00DB5698" w:rsidP="00DB5698">
      <w:r w:rsidRPr="00DB5698">
        <w:t xml:space="preserve"> 9.  Please fill out the following contact information: </w:t>
      </w:r>
    </w:p>
    <w:p w14:paraId="3F561C1D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Name: </w:t>
      </w:r>
    </w:p>
    <w:p w14:paraId="65816664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Blog or platform (e.g., podcast, website) name: </w:t>
      </w:r>
    </w:p>
    <w:p w14:paraId="3041ECB6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Primary social media handle (URL):  </w:t>
      </w:r>
    </w:p>
    <w:p w14:paraId="6C22C88C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Email address: </w:t>
      </w:r>
    </w:p>
    <w:p w14:paraId="0D74992D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City: </w:t>
      </w:r>
    </w:p>
    <w:p w14:paraId="4D24FFA1" w14:textId="77777777" w:rsidR="00DB5698" w:rsidRPr="00DB5698" w:rsidRDefault="00DB5698" w:rsidP="00DB5698">
      <w:pPr>
        <w:numPr>
          <w:ilvl w:val="0"/>
          <w:numId w:val="5"/>
        </w:numPr>
      </w:pPr>
      <w:r w:rsidRPr="00DB5698">
        <w:t xml:space="preserve">State: </w:t>
      </w:r>
    </w:p>
    <w:p w14:paraId="0F3FCE90" w14:textId="1E5D73A2" w:rsidR="00426237" w:rsidRPr="00DB5698" w:rsidRDefault="00426237">
      <w:pPr>
        <w:rPr>
          <w:b/>
          <w:bCs/>
        </w:rPr>
      </w:pPr>
    </w:p>
    <w:sectPr w:rsidR="00426237" w:rsidRPr="00DB5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556D62"/>
    <w:multiLevelType w:val="hybridMultilevel"/>
    <w:tmpl w:val="7A020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638AE"/>
    <w:multiLevelType w:val="hybridMultilevel"/>
    <w:tmpl w:val="6062E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7257A"/>
    <w:multiLevelType w:val="hybridMultilevel"/>
    <w:tmpl w:val="EEE0C9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6370AE0"/>
    <w:multiLevelType w:val="hybridMultilevel"/>
    <w:tmpl w:val="D826B9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E9A46EB"/>
    <w:multiLevelType w:val="hybridMultilevel"/>
    <w:tmpl w:val="D86C3B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57011511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7815325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0674803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3763427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00108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698"/>
    <w:rsid w:val="00426237"/>
    <w:rsid w:val="009F22C8"/>
    <w:rsid w:val="00DB5698"/>
    <w:rsid w:val="00E6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6AEA"/>
  <w15:chartTrackingRefBased/>
  <w15:docId w15:val="{9CC033C1-25DB-4D8D-A990-2350C2A6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6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5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4A813C95FEF64E81A1948EBCF42507" ma:contentTypeVersion="19" ma:contentTypeDescription="Create a new document." ma:contentTypeScope="" ma:versionID="2e21fdf64c2587917f727a03fcc2d6ae">
  <xsd:schema xmlns:xsd="http://www.w3.org/2001/XMLSchema" xmlns:xs="http://www.w3.org/2001/XMLSchema" xmlns:p="http://schemas.microsoft.com/office/2006/metadata/properties" xmlns:ns1="http://schemas.microsoft.com/sharepoint/v3" xmlns:ns2="a05937c2-c72e-4da0-8099-8e72a155abb7" xmlns:ns3="a13d0992-60e5-48d7-b510-f23dd951e73b" targetNamespace="http://schemas.microsoft.com/office/2006/metadata/properties" ma:root="true" ma:fieldsID="af5eb61744befff4f998cdd8e93b5a70" ns1:_="" ns2:_="" ns3:_="">
    <xsd:import namespace="http://schemas.microsoft.com/sharepoint/v3"/>
    <xsd:import namespace="a05937c2-c72e-4da0-8099-8e72a155abb7"/>
    <xsd:import namespace="a13d0992-60e5-48d7-b510-f23dd951e73b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k9db3b431ef24718af3059c61f0fc870" minOccurs="0"/>
                <xsd:element ref="ns1:DocumentSetDescription" minOccurs="0"/>
                <xsd:element ref="ns2:PD_x0020_Number" minOccurs="0"/>
                <xsd:element ref="ns2:Proposal_x0020_Title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5937c2-c72e-4da0-8099-8e72a155abb7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d0df5024-2dcc-4e59-8a55-4a3d33d05ef4}" ma:internalName="TaxCatchAll" ma:showField="CatchAllData" ma:web="e74abc4c-ea29-4942-885c-dd5f20a64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d0df5024-2dcc-4e59-8a55-4a3d33d05ef4}" ma:internalName="TaxCatchAllLabel" ma:readOnly="true" ma:showField="CatchAllDataLabel" ma:web="e74abc4c-ea29-4942-885c-dd5f20a64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db3b431ef24718af3059c61f0fc870" ma:index="10" nillable="true" ma:taxonomy="true" ma:internalName="k9db3b431ef24718af3059c61f0fc870" ma:taxonomyFieldName="Department1" ma:displayName="Department" ma:readOnly="false" ma:fieldId="{49db3b43-1ef2-4718-af30-59c61f0fc870}" ma:sspId="744a5fc2-e1de-4226-a417-e5990e3526f4" ma:termSetId="d7495742-5e4c-4a9d-9ba2-b23d9217a78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D_x0020_Number" ma:index="13" nillable="true" ma:displayName="PD Number" ma:internalName="PD_x0020_Number" ma:readOnly="false">
      <xsd:simpleType>
        <xsd:restriction base="dms:Text">
          <xsd:maxLength value="255"/>
        </xsd:restriction>
      </xsd:simpleType>
    </xsd:element>
    <xsd:element name="Proposal_x0020_Title" ma:index="14" nillable="true" ma:displayName="Proposal Title" ma:internalName="Proposal_x0020_Title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d0992-60e5-48d7-b510-f23dd951e7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744a5fc2-e1de-4226-a417-e5990e3526f4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05937c2-c72e-4da0-8099-8e72a155abb7" xsi:nil="true"/>
    <PD_x0020_Number xmlns="a05937c2-c72e-4da0-8099-8e72a155abb7" xsi:nil="true"/>
    <DocumentSetDescription xmlns="http://schemas.microsoft.com/sharepoint/v3" xsi:nil="true"/>
    <Proposal_x0020_Title xmlns="a05937c2-c72e-4da0-8099-8e72a155abb7" xsi:nil="true"/>
    <k9db3b431ef24718af3059c61f0fc870 xmlns="a05937c2-c72e-4da0-8099-8e72a155abb7">
      <Terms xmlns="http://schemas.microsoft.com/office/infopath/2007/PartnerControls"/>
    </k9db3b431ef24718af3059c61f0fc870>
  </documentManagement>
</p:properties>
</file>

<file path=customXml/itemProps1.xml><?xml version="1.0" encoding="utf-8"?>
<ds:datastoreItem xmlns:ds="http://schemas.openxmlformats.org/officeDocument/2006/customXml" ds:itemID="{F10A1890-92E6-4FEF-9BF6-3811815883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5937c2-c72e-4da0-8099-8e72a155abb7"/>
    <ds:schemaRef ds:uri="a13d0992-60e5-48d7-b510-f23dd951e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19B84C-28E9-4FB8-B384-C4A794EB0F9E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BA0BD8F-8A8D-4140-B547-D53E3A1BD0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95D2120-A23A-4F08-82A0-C5CC18175D16}">
  <ds:schemaRefs>
    <ds:schemaRef ds:uri="http://schemas.microsoft.com/office/2006/documentManagement/types"/>
    <ds:schemaRef ds:uri="a05937c2-c72e-4da0-8099-8e72a155abb7"/>
    <ds:schemaRef ds:uri="http://schemas.microsoft.com/sharepoint/v3"/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a13d0992-60e5-48d7-b510-f23dd951e73b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4</Words>
  <Characters>1775</Characters>
  <Application>Microsoft Office Word</Application>
  <DocSecurity>0</DocSecurity>
  <Lines>47</Lines>
  <Paragraphs>22</Paragraphs>
  <ScaleCrop>false</ScaleCrop>
  <Company>NORC at the University of Chicago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Dickman (she/her)</dc:creator>
  <cp:keywords/>
  <dc:description/>
  <cp:lastModifiedBy>Ilana Dickman (she/her)</cp:lastModifiedBy>
  <cp:revision>1</cp:revision>
  <dcterms:created xsi:type="dcterms:W3CDTF">2025-01-17T16:27:00Z</dcterms:created>
  <dcterms:modified xsi:type="dcterms:W3CDTF">2025-01-1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A813C95FEF64E81A1948EBCF42507</vt:lpwstr>
  </property>
  <property fmtid="{D5CDD505-2E9C-101B-9397-08002B2CF9AE}" pid="3" name="Department1">
    <vt:lpwstr/>
  </property>
</Properties>
</file>